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620C" w:rsidRPr="0070620C" w:rsidRDefault="00FF55D4" w:rsidP="00934231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BD20D7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70620C" w:rsidRPr="0070620C">
        <w:rPr>
          <w:rFonts w:ascii="Times New Roman" w:hAnsi="Times New Roman" w:cs="Times New Roman"/>
          <w:b/>
          <w:sz w:val="24"/>
          <w:szCs w:val="24"/>
        </w:rPr>
        <w:t>Oligonucleotide sequences for this study.</w:t>
      </w:r>
      <w:bookmarkStart w:id="0" w:name="_GoBack"/>
      <w:bookmarkEnd w:id="0"/>
    </w:p>
    <w:tbl>
      <w:tblPr>
        <w:tblStyle w:val="a3"/>
        <w:tblW w:w="522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417"/>
        <w:gridCol w:w="5268"/>
      </w:tblGrid>
      <w:tr w:rsidR="00A46BBC" w:rsidRPr="0070620C" w:rsidTr="00C15D33">
        <w:trPr>
          <w:trHeight w:val="662"/>
        </w:trPr>
        <w:tc>
          <w:tcPr>
            <w:tcW w:w="1145" w:type="pct"/>
            <w:tcBorders>
              <w:top w:val="single" w:sz="12" w:space="0" w:color="auto"/>
              <w:bottom w:val="single" w:sz="12" w:space="0" w:color="auto"/>
            </w:tcBorders>
          </w:tcPr>
          <w:p w:rsidR="00A46BBC" w:rsidRPr="0070620C" w:rsidRDefault="00A46BBC" w:rsidP="00C15D3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20C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817" w:type="pct"/>
            <w:tcBorders>
              <w:top w:val="single" w:sz="12" w:space="0" w:color="auto"/>
              <w:bottom w:val="single" w:sz="12" w:space="0" w:color="auto"/>
            </w:tcBorders>
          </w:tcPr>
          <w:p w:rsidR="00A46BBC" w:rsidRPr="0070620C" w:rsidRDefault="009310B4" w:rsidP="00C15D3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rec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3039" w:type="pct"/>
            <w:tcBorders>
              <w:top w:val="single" w:sz="12" w:space="0" w:color="auto"/>
              <w:bottom w:val="single" w:sz="12" w:space="0" w:color="auto"/>
            </w:tcBorders>
          </w:tcPr>
          <w:p w:rsidR="00A46BBC" w:rsidRPr="0070620C" w:rsidRDefault="00A46BBC" w:rsidP="00C15D3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20C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r w:rsidR="00CF095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F095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5</w:t>
            </w:r>
            <w:r w:rsidR="00CF0959">
              <w:rPr>
                <w:rFonts w:ascii="Times New Roman" w:hAnsi="Times New Roman" w:cs="Times New Roman"/>
                <w:b/>
                <w:sz w:val="24"/>
                <w:szCs w:val="24"/>
              </w:rPr>
              <w:t>’ to 3’)</w:t>
            </w:r>
          </w:p>
        </w:tc>
      </w:tr>
      <w:tr w:rsidR="003B5AE0" w:rsidRPr="0070620C" w:rsidTr="00C15D33">
        <w:tc>
          <w:tcPr>
            <w:tcW w:w="1145" w:type="pct"/>
          </w:tcPr>
          <w:p w:rsidR="003B5AE0" w:rsidRPr="00C15D33" w:rsidRDefault="003B5AE0" w:rsidP="003B5AE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i-</w:t>
            </w:r>
            <w:r w:rsidRPr="00C15D33">
              <w:rPr>
                <w:rFonts w:ascii="Times New Roman" w:hAnsi="Times New Roman" w:cs="Times New Roman"/>
                <w:b/>
                <w:sz w:val="24"/>
                <w:szCs w:val="24"/>
              </w:rPr>
              <w:t>RNA</w:t>
            </w:r>
          </w:p>
        </w:tc>
        <w:tc>
          <w:tcPr>
            <w:tcW w:w="817" w:type="pct"/>
          </w:tcPr>
          <w:p w:rsidR="003B5AE0" w:rsidRPr="00C15D33" w:rsidRDefault="003B5AE0" w:rsidP="0093423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39" w:type="pct"/>
          </w:tcPr>
          <w:p w:rsidR="003B5AE0" w:rsidRPr="00C15D33" w:rsidRDefault="003B5AE0" w:rsidP="009342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620C" w:rsidRPr="0070620C" w:rsidTr="00C15D33">
        <w:tc>
          <w:tcPr>
            <w:tcW w:w="1145" w:type="pct"/>
          </w:tcPr>
          <w:p w:rsidR="0070620C" w:rsidRPr="00C15D33" w:rsidRDefault="004F109D" w:rsidP="00B049AA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B5AE0" w:rsidRPr="00C15D33">
              <w:rPr>
                <w:rFonts w:ascii="Times New Roman" w:hAnsi="Times New Roman" w:cs="Times New Roman"/>
                <w:sz w:val="24"/>
                <w:szCs w:val="24"/>
              </w:rPr>
              <w:t>i-</w:t>
            </w:r>
            <w:r w:rsidR="00B049AA" w:rsidRPr="00C15D33">
              <w:rPr>
                <w:rFonts w:ascii="Times New Roman" w:hAnsi="Times New Roman" w:cs="Times New Roman"/>
                <w:sz w:val="24"/>
                <w:szCs w:val="24"/>
              </w:rPr>
              <w:t>PITPNM3</w:t>
            </w:r>
            <w:r w:rsidR="003B5AE0" w:rsidRPr="00C15D33">
              <w:rPr>
                <w:rFonts w:ascii="Times New Roman" w:hAnsi="Times New Roman" w:cs="Times New Roman"/>
                <w:sz w:val="24"/>
                <w:szCs w:val="24"/>
              </w:rPr>
              <w:t xml:space="preserve"> #1</w:t>
            </w:r>
          </w:p>
          <w:p w:rsidR="00B049AA" w:rsidRPr="00C15D33" w:rsidRDefault="00B049AA" w:rsidP="00B049AA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</w:tcPr>
          <w:p w:rsidR="0070620C" w:rsidRPr="00C15D33" w:rsidRDefault="009310B4" w:rsidP="00C15D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B049AA" w:rsidRPr="00C15D33" w:rsidRDefault="00B049AA" w:rsidP="00C15D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39" w:type="pct"/>
          </w:tcPr>
          <w:p w:rsidR="0085010D" w:rsidRPr="00C15D33" w:rsidRDefault="0085010D" w:rsidP="009310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CGAAGGACAUCUCUGUCUA</w:t>
            </w:r>
            <w:r w:rsidR="00D95165" w:rsidRPr="00C15D33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  <w:p w:rsidR="00B049AA" w:rsidRPr="00C15D33" w:rsidRDefault="0085010D" w:rsidP="00D9516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UAGACAGAGAUGUCCUUCG</w:t>
            </w:r>
            <w:r w:rsidR="00D95165" w:rsidRPr="00C15D33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</w:tr>
      <w:tr w:rsidR="0070620C" w:rsidRPr="0070620C" w:rsidTr="00C15D33">
        <w:tc>
          <w:tcPr>
            <w:tcW w:w="1145" w:type="pct"/>
            <w:vMerge w:val="restart"/>
          </w:tcPr>
          <w:p w:rsidR="0070620C" w:rsidRPr="00C15D33" w:rsidRDefault="0070620C" w:rsidP="00934231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r w:rsidR="00B049AA" w:rsidRPr="00C15D33">
              <w:rPr>
                <w:rFonts w:ascii="Times New Roman" w:hAnsi="Times New Roman" w:cs="Times New Roman"/>
                <w:sz w:val="24"/>
                <w:szCs w:val="24"/>
              </w:rPr>
              <w:t>PITPNM3</w:t>
            </w: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 xml:space="preserve"> #2</w:t>
            </w:r>
          </w:p>
          <w:p w:rsidR="0070620C" w:rsidRPr="00C15D33" w:rsidRDefault="0070620C" w:rsidP="00934231">
            <w:pPr>
              <w:ind w:firstLineChars="67" w:firstLine="16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7" w:type="pct"/>
          </w:tcPr>
          <w:p w:rsidR="0070620C" w:rsidRPr="00C15D33" w:rsidRDefault="009310B4" w:rsidP="00C15D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039" w:type="pct"/>
          </w:tcPr>
          <w:p w:rsidR="0070620C" w:rsidRPr="00C15D33" w:rsidRDefault="0085010D" w:rsidP="00D9516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GGAAGACAGAGGAAAGAAA</w:t>
            </w:r>
            <w:r w:rsidR="00D95165" w:rsidRPr="00C15D33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</w:tr>
      <w:tr w:rsidR="0070620C" w:rsidRPr="0070620C" w:rsidTr="00C15D33">
        <w:tc>
          <w:tcPr>
            <w:tcW w:w="1145" w:type="pct"/>
            <w:vMerge/>
          </w:tcPr>
          <w:p w:rsidR="0070620C" w:rsidRPr="00C15D33" w:rsidRDefault="0070620C" w:rsidP="00934231">
            <w:pPr>
              <w:ind w:firstLineChars="135" w:first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</w:tcPr>
          <w:p w:rsidR="0070620C" w:rsidRPr="00C15D33" w:rsidRDefault="009310B4" w:rsidP="00C15D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39" w:type="pct"/>
          </w:tcPr>
          <w:p w:rsidR="0070620C" w:rsidRPr="00C15D33" w:rsidRDefault="0085010D" w:rsidP="00D9516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UUUCUUUCCUCUGUCUUCC</w:t>
            </w:r>
            <w:r w:rsidR="00D95165" w:rsidRPr="00C15D33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</w:tr>
      <w:tr w:rsidR="0070620C" w:rsidRPr="0070620C" w:rsidTr="00C15D33">
        <w:tc>
          <w:tcPr>
            <w:tcW w:w="1145" w:type="pct"/>
          </w:tcPr>
          <w:p w:rsidR="0070620C" w:rsidRPr="00C15D33" w:rsidRDefault="0070620C" w:rsidP="00B049AA">
            <w:pPr>
              <w:ind w:firstLineChars="67" w:firstLine="161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si-</w:t>
            </w:r>
            <w:bookmarkStart w:id="1" w:name="OLE_LINK3"/>
            <w:bookmarkStart w:id="2" w:name="OLE_LINK4"/>
            <w:r w:rsidR="00B049AA" w:rsidRPr="00C15D33">
              <w:rPr>
                <w:rFonts w:ascii="Times New Roman" w:hAnsi="Times New Roman" w:cs="Times New Roman"/>
                <w:sz w:val="24"/>
                <w:szCs w:val="24"/>
              </w:rPr>
              <w:t xml:space="preserve">VCAM-1 </w:t>
            </w: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bookmarkEnd w:id="1"/>
            <w:bookmarkEnd w:id="2"/>
            <w:r w:rsidR="00B049AA" w:rsidRPr="00C15D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7" w:type="pct"/>
          </w:tcPr>
          <w:p w:rsidR="0070620C" w:rsidRPr="00C15D33" w:rsidRDefault="009310B4" w:rsidP="00C15D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039" w:type="pct"/>
          </w:tcPr>
          <w:p w:rsidR="0070620C" w:rsidRPr="00C15D33" w:rsidRDefault="00B62377" w:rsidP="00D9516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GGAGUAAGAAAUUAGAUAA</w:t>
            </w:r>
            <w:r w:rsidR="00D95165" w:rsidRPr="00C15D33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</w:tr>
      <w:tr w:rsidR="0070620C" w:rsidRPr="0070620C" w:rsidTr="00C15D33">
        <w:tc>
          <w:tcPr>
            <w:tcW w:w="1145" w:type="pct"/>
          </w:tcPr>
          <w:p w:rsidR="0070620C" w:rsidRPr="00C15D33" w:rsidRDefault="0070620C" w:rsidP="00934231">
            <w:pPr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7" w:type="pct"/>
          </w:tcPr>
          <w:p w:rsidR="0070620C" w:rsidRPr="00C15D33" w:rsidRDefault="009310B4" w:rsidP="00C15D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39" w:type="pct"/>
          </w:tcPr>
          <w:p w:rsidR="0070620C" w:rsidRPr="00C15D33" w:rsidRDefault="00B62377" w:rsidP="00D9516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UUAUCUAAUUUCUUACUCC</w:t>
            </w:r>
            <w:r w:rsidR="00D95165" w:rsidRPr="00C15D33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</w:tr>
      <w:tr w:rsidR="0070620C" w:rsidRPr="0070620C" w:rsidTr="00C15D33">
        <w:tc>
          <w:tcPr>
            <w:tcW w:w="1145" w:type="pct"/>
          </w:tcPr>
          <w:p w:rsidR="0070620C" w:rsidRPr="00C15D33" w:rsidRDefault="00B049AA" w:rsidP="00B049AA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si-VCAM-1 #</w:t>
            </w: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7" w:type="pct"/>
          </w:tcPr>
          <w:p w:rsidR="0070620C" w:rsidRPr="00C15D33" w:rsidRDefault="009310B4" w:rsidP="00C15D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039" w:type="pct"/>
          </w:tcPr>
          <w:p w:rsidR="0070620C" w:rsidRPr="00C15D33" w:rsidRDefault="00B62377" w:rsidP="00D9516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GGAGAUAGACUUACUGAAA</w:t>
            </w:r>
            <w:r w:rsidR="00D95165" w:rsidRPr="00C15D33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</w:tr>
      <w:tr w:rsidR="0070620C" w:rsidRPr="0070620C" w:rsidTr="00C15D33">
        <w:tc>
          <w:tcPr>
            <w:tcW w:w="1145" w:type="pct"/>
          </w:tcPr>
          <w:p w:rsidR="0070620C" w:rsidRPr="00C15D33" w:rsidRDefault="0070620C" w:rsidP="00934231">
            <w:pPr>
              <w:ind w:firstLineChars="135" w:firstLine="32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pct"/>
          </w:tcPr>
          <w:p w:rsidR="0070620C" w:rsidRPr="00C15D33" w:rsidRDefault="009310B4" w:rsidP="00C15D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39" w:type="pct"/>
          </w:tcPr>
          <w:p w:rsidR="0070620C" w:rsidRPr="00C15D33" w:rsidRDefault="00B62377" w:rsidP="00D9516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UUUCAGUAAGUCUAUCUCC</w:t>
            </w:r>
            <w:r w:rsidR="00D95165" w:rsidRPr="00C15D33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</w:tr>
      <w:tr w:rsidR="007D5429" w:rsidRPr="0070620C" w:rsidTr="00C15D33">
        <w:tc>
          <w:tcPr>
            <w:tcW w:w="1145" w:type="pct"/>
          </w:tcPr>
          <w:p w:rsidR="0085010D" w:rsidRPr="00C15D33" w:rsidRDefault="007D5429" w:rsidP="0085010D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si-NC</w:t>
            </w:r>
          </w:p>
          <w:p w:rsidR="00BF5EF5" w:rsidRPr="00C15D33" w:rsidRDefault="00BF5EF5" w:rsidP="00BF5EF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EF5" w:rsidRPr="00C15D33" w:rsidRDefault="00BF5EF5" w:rsidP="00BF5EF5">
            <w:pPr>
              <w:jc w:val="left"/>
              <w:rPr>
                <w:rFonts w:ascii="Times New Roman" w:hAnsi="Times New Roman" w:cs="Times New Roman" w:hint="eastAsia"/>
                <w:b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/>
                <w:b/>
                <w:sz w:val="24"/>
                <w:szCs w:val="24"/>
              </w:rPr>
              <w:t>sh-RNA</w:t>
            </w:r>
          </w:p>
          <w:p w:rsidR="00BF5EF5" w:rsidRPr="00C15D33" w:rsidRDefault="00BF5EF5" w:rsidP="0085010D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-VCAM-1 #1</w:t>
            </w:r>
          </w:p>
          <w:p w:rsidR="00BF5EF5" w:rsidRPr="00C15D33" w:rsidRDefault="00BF5EF5" w:rsidP="0085010D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269B" w:rsidRPr="00C15D33" w:rsidRDefault="0097269B" w:rsidP="0085010D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02FF" w:rsidRPr="00C15D33" w:rsidRDefault="009A02FF" w:rsidP="009A02FF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  <w:p w:rsidR="00BF5EF5" w:rsidRPr="00C15D33" w:rsidRDefault="00BF5EF5" w:rsidP="00BF5EF5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sh-VCAM-1 #</w:t>
            </w: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BF5EF5" w:rsidRPr="00C15D33" w:rsidRDefault="00BF5EF5" w:rsidP="0085010D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64AFF" w:rsidRPr="00C15D33" w:rsidRDefault="00164AFF" w:rsidP="0085010D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64AFF" w:rsidRPr="00C15D33" w:rsidRDefault="00164AFF" w:rsidP="0085010D">
            <w:pPr>
              <w:ind w:firstLineChars="67" w:firstLine="161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  <w:p w:rsidR="00BF5EF5" w:rsidRPr="00C15D33" w:rsidRDefault="00BF5EF5" w:rsidP="00BF5EF5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-NC</w:t>
            </w:r>
          </w:p>
          <w:p w:rsidR="00BF5EF5" w:rsidRPr="00C15D33" w:rsidRDefault="00BF5EF5" w:rsidP="0085010D">
            <w:pPr>
              <w:ind w:firstLineChars="67"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EF5" w:rsidRPr="00C15D33" w:rsidRDefault="00BF5EF5" w:rsidP="00BF5EF5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7" w:type="pct"/>
          </w:tcPr>
          <w:p w:rsidR="007D5429" w:rsidRPr="00C15D33" w:rsidRDefault="009310B4" w:rsidP="00C15D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560FAA" w:rsidRPr="00C15D33" w:rsidRDefault="00560FAA" w:rsidP="00C15D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BF5EF5" w:rsidRPr="00C15D33" w:rsidRDefault="00BF5EF5" w:rsidP="00C15D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EF5" w:rsidRPr="00C15D33" w:rsidRDefault="00BF5EF5" w:rsidP="00C15D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  <w:p w:rsidR="00BF5EF5" w:rsidRPr="00C15D33" w:rsidRDefault="00BF5EF5" w:rsidP="00C15D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7269B" w:rsidRPr="00C15D33" w:rsidRDefault="0097269B" w:rsidP="00C15D3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  <w:p w:rsidR="009A02FF" w:rsidRPr="00C15D33" w:rsidRDefault="009A02FF" w:rsidP="00C15D3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  <w:p w:rsidR="00BF5EF5" w:rsidRPr="00C15D33" w:rsidRDefault="0097269B" w:rsidP="00C15D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  <w:p w:rsidR="00BF5EF5" w:rsidRPr="00C15D33" w:rsidRDefault="00BF5EF5" w:rsidP="00C15D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EF5" w:rsidRPr="00C15D33" w:rsidRDefault="00164AFF" w:rsidP="00C15D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  <w:p w:rsidR="00BF5EF5" w:rsidRPr="00C15D33" w:rsidRDefault="00BF5EF5" w:rsidP="00C15D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64AFF" w:rsidRPr="00C15D33" w:rsidRDefault="00164AFF" w:rsidP="00C15D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  <w:p w:rsidR="00164AFF" w:rsidRPr="00C15D33" w:rsidRDefault="00164AFF" w:rsidP="00C15D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64AFF" w:rsidRPr="00C15D33" w:rsidRDefault="00164AFF" w:rsidP="00C15D33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039" w:type="pct"/>
          </w:tcPr>
          <w:p w:rsidR="007D5429" w:rsidRPr="00C15D33" w:rsidRDefault="007D5429" w:rsidP="009310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UUCUCCGAACGUGUCACGUTT</w:t>
            </w:r>
          </w:p>
          <w:p w:rsidR="00560FAA" w:rsidRPr="00C15D33" w:rsidRDefault="00560FAA" w:rsidP="009310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ACGUGACACGUUCGGAGAATT</w:t>
            </w:r>
          </w:p>
          <w:p w:rsidR="00BF5EF5" w:rsidRPr="00C15D33" w:rsidRDefault="00BF5EF5" w:rsidP="009310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EF5" w:rsidRPr="00C15D33" w:rsidRDefault="00BF5EF5" w:rsidP="009310B4">
            <w:pPr>
              <w:jc w:val="left"/>
              <w:rPr>
                <w:rStyle w:val="HTML"/>
                <w:rFonts w:ascii="Times New Roman" w:hAnsi="Times New Roman" w:cs="Times New Roman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CCGG</w:t>
            </w:r>
            <w:r w:rsidR="00164AFF" w:rsidRPr="00C15D33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="009A02FF" w:rsidRPr="00C15D33">
              <w:rPr>
                <w:rFonts w:ascii="Times New Roman" w:hAnsi="Times New Roman" w:cs="Times New Roman"/>
                <w:sz w:val="24"/>
                <w:szCs w:val="24"/>
              </w:rPr>
              <w:t>GGAG</w:t>
            </w:r>
            <w:r w:rsidR="009A02FF" w:rsidRPr="00C15D3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9A02FF" w:rsidRPr="00C15D33">
              <w:rPr>
                <w:rFonts w:ascii="Times New Roman" w:hAnsi="Times New Roman" w:cs="Times New Roman"/>
                <w:sz w:val="24"/>
                <w:szCs w:val="24"/>
              </w:rPr>
              <w:t>AAGAAA</w:t>
            </w:r>
            <w:r w:rsidR="009A02FF" w:rsidRPr="00C15D33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="009A02FF" w:rsidRPr="00C15D33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  <w:r w:rsidR="009A02FF" w:rsidRPr="00C15D3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9A02FF" w:rsidRPr="00C15D33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CTCGAG</w:t>
            </w:r>
            <w:r w:rsidR="009A02FF" w:rsidRPr="00C15D33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="009A02FF" w:rsidRPr="00C15D3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A02FF" w:rsidRPr="00C15D3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9A02FF" w:rsidRPr="00C15D3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A02FF" w:rsidRPr="00C15D3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9A02FF" w:rsidRPr="00C15D33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="009A02FF" w:rsidRPr="00C15D33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 w:rsidR="009A02FF" w:rsidRPr="00C15D3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A02FF" w:rsidRPr="00C15D33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="009A02FF" w:rsidRPr="00C15D33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9A02FF" w:rsidRPr="00C15D3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9A02FF" w:rsidRPr="00C15D33">
              <w:rPr>
                <w:rFonts w:ascii="Times New Roman" w:hAnsi="Times New Roman" w:cs="Times New Roman"/>
                <w:sz w:val="24"/>
                <w:szCs w:val="24"/>
              </w:rPr>
              <w:t>CCTT</w:t>
            </w:r>
            <w:r w:rsidR="0097269B" w:rsidRPr="00C15D33">
              <w:rPr>
                <w:rStyle w:val="HTML"/>
                <w:rFonts w:ascii="Times New Roman" w:hAnsi="Times New Roman" w:cs="Times New Roman"/>
              </w:rPr>
              <w:t>TTTTTG</w:t>
            </w:r>
          </w:p>
          <w:p w:rsidR="009A02FF" w:rsidRPr="00C15D33" w:rsidRDefault="009A02FF" w:rsidP="009310B4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15D33">
              <w:rPr>
                <w:rStyle w:val="HTML"/>
                <w:rFonts w:ascii="Times New Roman" w:hAnsi="Times New Roman" w:cs="Times New Roman"/>
              </w:rPr>
              <w:t>AATTCAAAAA</w:t>
            </w: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AAGGAGTAAGAAATTAGATAACTCGAGTTATCTAATTTCTTACTCCTT</w:t>
            </w:r>
          </w:p>
          <w:p w:rsidR="00BF5EF5" w:rsidRPr="00C15D33" w:rsidRDefault="009A02FF" w:rsidP="009310B4">
            <w:pPr>
              <w:jc w:val="left"/>
              <w:rPr>
                <w:rStyle w:val="HTML"/>
                <w:rFonts w:ascii="Times New Roman" w:hAnsi="Times New Roman" w:cs="Times New Roman"/>
              </w:rPr>
            </w:pP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CCGGAAGGAGA</w:t>
            </w:r>
            <w:r w:rsidR="00C15D33" w:rsidRPr="00C15D3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AGAC</w:t>
            </w:r>
            <w:r w:rsidR="00C15D33" w:rsidRPr="00C15D33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 w:rsidR="00C15D33" w:rsidRPr="00C15D3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GAAACTCGAG</w:t>
            </w:r>
            <w:r w:rsidR="00C15D33" w:rsidRPr="00C15D33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 w:rsidR="00C15D33" w:rsidRPr="00C15D33"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  <w:r w:rsidR="00C15D33" w:rsidRPr="00C15D3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C15D33" w:rsidRPr="00C15D33">
              <w:rPr>
                <w:rFonts w:ascii="Times New Roman" w:hAnsi="Times New Roman" w:cs="Times New Roman"/>
                <w:sz w:val="24"/>
                <w:szCs w:val="24"/>
              </w:rPr>
              <w:t>AAG</w:t>
            </w:r>
            <w:r w:rsidR="00C15D33" w:rsidRPr="00C15D3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C15D33" w:rsidRPr="00C15D3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C15D33" w:rsidRPr="00C15D3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C15D33" w:rsidRPr="00C15D3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15D33" w:rsidRPr="00C15D3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C15D33" w:rsidRPr="00C15D3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C15D33" w:rsidRPr="00C15D3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C15D33" w:rsidRPr="00C15D33">
              <w:rPr>
                <w:rFonts w:ascii="Times New Roman" w:hAnsi="Times New Roman" w:cs="Times New Roman"/>
                <w:sz w:val="24"/>
                <w:szCs w:val="24"/>
              </w:rPr>
              <w:t>CCTT</w:t>
            </w:r>
            <w:r w:rsidR="00C15D33" w:rsidRPr="00C15D33">
              <w:rPr>
                <w:rStyle w:val="HTML"/>
                <w:rFonts w:ascii="Times New Roman" w:hAnsi="Times New Roman" w:cs="Times New Roman"/>
              </w:rPr>
              <w:t>TTTTTG</w:t>
            </w:r>
          </w:p>
          <w:p w:rsidR="00C15D33" w:rsidRPr="00C15D33" w:rsidRDefault="00C15D33" w:rsidP="009310B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5D33">
              <w:rPr>
                <w:rStyle w:val="HTML"/>
                <w:rFonts w:ascii="Times New Roman" w:hAnsi="Times New Roman" w:cs="Times New Roman"/>
              </w:rPr>
              <w:t>AATTCAAAAA</w:t>
            </w: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AAGGAGATAGACTTACTGAAACTCGAGTTTCAGTAAGTCTATCTCCTT</w:t>
            </w:r>
          </w:p>
          <w:p w:rsidR="00C15D33" w:rsidRPr="00C15D33" w:rsidRDefault="00C15D33" w:rsidP="009310B4">
            <w:pPr>
              <w:jc w:val="left"/>
              <w:rPr>
                <w:rStyle w:val="HTML"/>
                <w:rFonts w:ascii="Times New Roman" w:hAnsi="Times New Roman" w:cs="Times New Roman"/>
              </w:rPr>
            </w:pPr>
            <w:r w:rsidRPr="00C15D33">
              <w:rPr>
                <w:rStyle w:val="HTML"/>
                <w:rFonts w:ascii="Times New Roman" w:hAnsi="Times New Roman" w:cs="Times New Roman"/>
              </w:rPr>
              <w:t>CCGG</w:t>
            </w: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TTCTCCGAACGTGTCACGTAA</w:t>
            </w:r>
            <w:r w:rsidRPr="00C15D33">
              <w:rPr>
                <w:rStyle w:val="HTML"/>
                <w:rFonts w:ascii="Times New Roman" w:hAnsi="Times New Roman" w:cs="Times New Roman"/>
              </w:rPr>
              <w:t>CTCGAGTTACGTGACACGTTCGGAGAATTTTTG</w:t>
            </w:r>
          </w:p>
          <w:p w:rsidR="00C15D33" w:rsidRPr="00C15D33" w:rsidRDefault="00C15D33" w:rsidP="009310B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5D33">
              <w:rPr>
                <w:rStyle w:val="HTML"/>
                <w:rFonts w:ascii="Times New Roman" w:hAnsi="Times New Roman" w:cs="Times New Roman"/>
              </w:rPr>
              <w:t>AATTCAAAAA</w:t>
            </w:r>
            <w:r w:rsidRPr="00C15D33">
              <w:rPr>
                <w:rFonts w:ascii="Times New Roman" w:hAnsi="Times New Roman" w:cs="Times New Roman"/>
                <w:sz w:val="24"/>
                <w:szCs w:val="24"/>
              </w:rPr>
              <w:t>TTCTCCGAACGTGTCACGTAA</w:t>
            </w:r>
            <w:r w:rsidRPr="00C15D33">
              <w:rPr>
                <w:rStyle w:val="HTML"/>
                <w:rFonts w:ascii="Times New Roman" w:hAnsi="Times New Roman" w:cs="Times New Roman"/>
              </w:rPr>
              <w:t>CTCGAGTTACGTGACACGTTCGGAGAA</w:t>
            </w:r>
          </w:p>
        </w:tc>
      </w:tr>
    </w:tbl>
    <w:p w:rsidR="0085010D" w:rsidRPr="00C15D33" w:rsidRDefault="009310B4" w:rsidP="00C15D33">
      <w:pPr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="00B049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F0959">
        <w:rPr>
          <w:rFonts w:ascii="Times New Roman" w:hAnsi="Times New Roman" w:cs="Times New Roman"/>
          <w:b/>
          <w:sz w:val="24"/>
          <w:szCs w:val="24"/>
        </w:rPr>
        <w:t>F: forward; R: reverse.</w:t>
      </w:r>
    </w:p>
    <w:sectPr w:rsidR="0085010D" w:rsidRPr="00C15D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317C" w:rsidRDefault="0075317C" w:rsidP="00280628">
      <w:r>
        <w:separator/>
      </w:r>
    </w:p>
  </w:endnote>
  <w:endnote w:type="continuationSeparator" w:id="0">
    <w:p w:rsidR="0075317C" w:rsidRDefault="0075317C" w:rsidP="00280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317C" w:rsidRDefault="0075317C" w:rsidP="00280628">
      <w:r>
        <w:separator/>
      </w:r>
    </w:p>
  </w:footnote>
  <w:footnote w:type="continuationSeparator" w:id="0">
    <w:p w:rsidR="0075317C" w:rsidRDefault="0075317C" w:rsidP="00280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552"/>
    <w:rsid w:val="00036D2E"/>
    <w:rsid w:val="000F3E84"/>
    <w:rsid w:val="000F4E6A"/>
    <w:rsid w:val="00133C4C"/>
    <w:rsid w:val="0015557F"/>
    <w:rsid w:val="00164AFF"/>
    <w:rsid w:val="001B0E4A"/>
    <w:rsid w:val="001C7694"/>
    <w:rsid w:val="001D08ED"/>
    <w:rsid w:val="00256C69"/>
    <w:rsid w:val="00280628"/>
    <w:rsid w:val="002A12B4"/>
    <w:rsid w:val="002F4D6F"/>
    <w:rsid w:val="002F7320"/>
    <w:rsid w:val="0031619F"/>
    <w:rsid w:val="00323DF8"/>
    <w:rsid w:val="003425DB"/>
    <w:rsid w:val="003A07DA"/>
    <w:rsid w:val="003B4439"/>
    <w:rsid w:val="003B5AE0"/>
    <w:rsid w:val="003D3941"/>
    <w:rsid w:val="003F20A9"/>
    <w:rsid w:val="00442B95"/>
    <w:rsid w:val="00471EDC"/>
    <w:rsid w:val="004F0EB5"/>
    <w:rsid w:val="004F109D"/>
    <w:rsid w:val="00510999"/>
    <w:rsid w:val="00557A13"/>
    <w:rsid w:val="00560FAA"/>
    <w:rsid w:val="005726FE"/>
    <w:rsid w:val="00576DB1"/>
    <w:rsid w:val="00584D49"/>
    <w:rsid w:val="005E2B91"/>
    <w:rsid w:val="005F10E6"/>
    <w:rsid w:val="0060735C"/>
    <w:rsid w:val="006C470F"/>
    <w:rsid w:val="006D5C41"/>
    <w:rsid w:val="006F641D"/>
    <w:rsid w:val="007053FF"/>
    <w:rsid w:val="0070620C"/>
    <w:rsid w:val="00713810"/>
    <w:rsid w:val="0075317C"/>
    <w:rsid w:val="00762898"/>
    <w:rsid w:val="007D5429"/>
    <w:rsid w:val="00842885"/>
    <w:rsid w:val="0085010D"/>
    <w:rsid w:val="008C60D5"/>
    <w:rsid w:val="00927941"/>
    <w:rsid w:val="009310B4"/>
    <w:rsid w:val="00934231"/>
    <w:rsid w:val="0097269B"/>
    <w:rsid w:val="00981602"/>
    <w:rsid w:val="009A02FF"/>
    <w:rsid w:val="009B2C87"/>
    <w:rsid w:val="009C6B8B"/>
    <w:rsid w:val="009D002E"/>
    <w:rsid w:val="00A429B0"/>
    <w:rsid w:val="00A46BBC"/>
    <w:rsid w:val="00A87D37"/>
    <w:rsid w:val="00AC7ADE"/>
    <w:rsid w:val="00B049AA"/>
    <w:rsid w:val="00B3413B"/>
    <w:rsid w:val="00B47B07"/>
    <w:rsid w:val="00B50960"/>
    <w:rsid w:val="00B62377"/>
    <w:rsid w:val="00B6289E"/>
    <w:rsid w:val="00B76E4A"/>
    <w:rsid w:val="00BD20D7"/>
    <w:rsid w:val="00BF5EF5"/>
    <w:rsid w:val="00BF61D2"/>
    <w:rsid w:val="00C15D33"/>
    <w:rsid w:val="00C16589"/>
    <w:rsid w:val="00C36663"/>
    <w:rsid w:val="00C44C7D"/>
    <w:rsid w:val="00C831BD"/>
    <w:rsid w:val="00C849DB"/>
    <w:rsid w:val="00CA295E"/>
    <w:rsid w:val="00CE681C"/>
    <w:rsid w:val="00CF030F"/>
    <w:rsid w:val="00CF0959"/>
    <w:rsid w:val="00D13D71"/>
    <w:rsid w:val="00D21138"/>
    <w:rsid w:val="00D2500A"/>
    <w:rsid w:val="00D30D01"/>
    <w:rsid w:val="00D3554C"/>
    <w:rsid w:val="00D63323"/>
    <w:rsid w:val="00D95165"/>
    <w:rsid w:val="00DA451F"/>
    <w:rsid w:val="00E17982"/>
    <w:rsid w:val="00E20839"/>
    <w:rsid w:val="00E619F1"/>
    <w:rsid w:val="00E917E4"/>
    <w:rsid w:val="00EC4552"/>
    <w:rsid w:val="00ED2DF3"/>
    <w:rsid w:val="00EE03EF"/>
    <w:rsid w:val="00EE5F79"/>
    <w:rsid w:val="00EE73A3"/>
    <w:rsid w:val="00F065DB"/>
    <w:rsid w:val="00F27B0E"/>
    <w:rsid w:val="00F3613E"/>
    <w:rsid w:val="00F45B1D"/>
    <w:rsid w:val="00FF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327866E-00B9-4CA2-A176-0065D582B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C45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806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8062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80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80628"/>
    <w:rPr>
      <w:sz w:val="18"/>
      <w:szCs w:val="18"/>
    </w:rPr>
  </w:style>
  <w:style w:type="character" w:styleId="HTML">
    <w:name w:val="HTML Code"/>
    <w:basedOn w:val="a0"/>
    <w:uiPriority w:val="99"/>
    <w:semiHidden/>
    <w:unhideWhenUsed/>
    <w:rsid w:val="00C44C7D"/>
    <w:rPr>
      <w:rFonts w:ascii="宋体" w:eastAsia="宋体" w:hAnsi="宋体" w:cs="宋体"/>
      <w:sz w:val="24"/>
      <w:szCs w:val="24"/>
    </w:rPr>
  </w:style>
  <w:style w:type="paragraph" w:styleId="a6">
    <w:name w:val="List Paragraph"/>
    <w:basedOn w:val="a"/>
    <w:uiPriority w:val="34"/>
    <w:qFormat/>
    <w:rsid w:val="00B049A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6B1A09-458C-4A0C-BC77-5169E3472A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SUS</cp:lastModifiedBy>
  <cp:revision>2</cp:revision>
  <dcterms:created xsi:type="dcterms:W3CDTF">2018-01-10T14:17:00Z</dcterms:created>
  <dcterms:modified xsi:type="dcterms:W3CDTF">2018-01-10T14:17:00Z</dcterms:modified>
</cp:coreProperties>
</file>